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D0F2A" w14:textId="77777777" w:rsidR="00E11D48" w:rsidRPr="00922494" w:rsidRDefault="00E11D48" w:rsidP="00E11D48">
      <w:pPr>
        <w:spacing w:line="480" w:lineRule="auto"/>
        <w:rPr>
          <w:rFonts w:ascii="Times New Roman" w:eastAsia="標楷體" w:hAnsi="Times New Roman"/>
          <w:noProof/>
          <w:szCs w:val="24"/>
        </w:rPr>
      </w:pPr>
      <w:bookmarkStart w:id="0" w:name="_GoBack"/>
      <w:bookmarkEnd w:id="0"/>
      <w:r w:rsidRPr="00922494">
        <w:rPr>
          <w:rFonts w:ascii="Times New Roman" w:eastAsia="標楷體" w:hAnsi="Times New Roman"/>
          <w:noProof/>
          <w:szCs w:val="24"/>
        </w:rPr>
        <w:drawing>
          <wp:anchor distT="0" distB="0" distL="114300" distR="114300" simplePos="0" relativeHeight="251659264" behindDoc="1" locked="0" layoutInCell="1" allowOverlap="1" wp14:anchorId="5F022886" wp14:editId="70D97EAF">
            <wp:simplePos x="0" y="0"/>
            <wp:positionH relativeFrom="column">
              <wp:posOffset>1092835</wp:posOffset>
            </wp:positionH>
            <wp:positionV relativeFrom="paragraph">
              <wp:posOffset>186690</wp:posOffset>
            </wp:positionV>
            <wp:extent cx="3265170" cy="3142615"/>
            <wp:effectExtent l="0" t="0" r="0" b="0"/>
            <wp:wrapTight wrapText="bothSides">
              <wp:wrapPolygon edited="0">
                <wp:start x="0" y="0"/>
                <wp:lineTo x="0" y="21473"/>
                <wp:lineTo x="21508" y="21473"/>
                <wp:lineTo x="21508" y="0"/>
                <wp:lineTo x="0" y="0"/>
              </wp:wrapPolygon>
            </wp:wrapTight>
            <wp:docPr id="22" name="圖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圖片 2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5170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9B7D46" w14:textId="77777777" w:rsidR="00E11D48" w:rsidRPr="00922494" w:rsidRDefault="00E11D48" w:rsidP="00E11D48">
      <w:pPr>
        <w:spacing w:line="480" w:lineRule="auto"/>
        <w:rPr>
          <w:rFonts w:ascii="Times New Roman" w:eastAsia="標楷體" w:hAnsi="Times New Roman"/>
          <w:noProof/>
          <w:szCs w:val="24"/>
        </w:rPr>
      </w:pPr>
    </w:p>
    <w:p w14:paraId="5521B70D" w14:textId="77777777" w:rsidR="00E11D48" w:rsidRPr="00922494" w:rsidRDefault="00E11D48" w:rsidP="00E11D48">
      <w:pPr>
        <w:spacing w:line="480" w:lineRule="auto"/>
        <w:rPr>
          <w:rFonts w:ascii="Times New Roman" w:eastAsia="標楷體" w:hAnsi="Times New Roman"/>
          <w:noProof/>
          <w:szCs w:val="24"/>
        </w:rPr>
      </w:pPr>
    </w:p>
    <w:p w14:paraId="097858A6" w14:textId="77777777" w:rsidR="00E11D48" w:rsidRPr="00922494" w:rsidRDefault="00E11D48" w:rsidP="00E11D48">
      <w:pPr>
        <w:spacing w:line="480" w:lineRule="auto"/>
        <w:rPr>
          <w:rFonts w:ascii="Times New Roman" w:eastAsia="標楷體" w:hAnsi="Times New Roman"/>
          <w:noProof/>
          <w:szCs w:val="24"/>
        </w:rPr>
      </w:pPr>
    </w:p>
    <w:p w14:paraId="68ED937F" w14:textId="77777777" w:rsidR="00E11D48" w:rsidRPr="00922494" w:rsidRDefault="00E11D48" w:rsidP="00E11D48">
      <w:pPr>
        <w:spacing w:line="480" w:lineRule="auto"/>
        <w:rPr>
          <w:rFonts w:ascii="Times New Roman" w:eastAsia="標楷體" w:hAnsi="Times New Roman"/>
          <w:noProof/>
          <w:szCs w:val="24"/>
        </w:rPr>
      </w:pPr>
    </w:p>
    <w:p w14:paraId="7D405C01" w14:textId="77777777" w:rsidR="00E11D48" w:rsidRPr="00922494" w:rsidRDefault="00E11D48" w:rsidP="00E11D48">
      <w:pPr>
        <w:spacing w:line="480" w:lineRule="auto"/>
        <w:rPr>
          <w:rFonts w:ascii="Times New Roman" w:eastAsia="標楷體" w:hAnsi="Times New Roman"/>
          <w:noProof/>
          <w:szCs w:val="24"/>
        </w:rPr>
      </w:pPr>
    </w:p>
    <w:p w14:paraId="29168FA5" w14:textId="77777777" w:rsidR="00E11D48" w:rsidRPr="00922494" w:rsidRDefault="00E11D48" w:rsidP="00E11D48">
      <w:pPr>
        <w:spacing w:line="480" w:lineRule="auto"/>
        <w:rPr>
          <w:rFonts w:ascii="Times New Roman" w:eastAsia="標楷體" w:hAnsi="Times New Roman"/>
          <w:noProof/>
          <w:szCs w:val="24"/>
        </w:rPr>
      </w:pPr>
    </w:p>
    <w:p w14:paraId="61917B64" w14:textId="77777777" w:rsidR="00E11D48" w:rsidRPr="00922494" w:rsidRDefault="00E11D48" w:rsidP="00E11D48">
      <w:pPr>
        <w:spacing w:line="480" w:lineRule="auto"/>
        <w:rPr>
          <w:rFonts w:ascii="Times New Roman" w:eastAsia="標楷體" w:hAnsi="Times New Roman"/>
          <w:noProof/>
          <w:szCs w:val="24"/>
        </w:rPr>
      </w:pPr>
    </w:p>
    <w:p w14:paraId="25378BFD" w14:textId="77777777" w:rsidR="00E11D48" w:rsidRPr="00922494" w:rsidRDefault="00E11D48" w:rsidP="00E11D48">
      <w:pPr>
        <w:spacing w:line="480" w:lineRule="auto"/>
      </w:pPr>
      <w:r w:rsidRPr="00922494">
        <w:rPr>
          <w:rFonts w:ascii="Times New Roman" w:eastAsia="標楷體" w:hAnsi="Times New Roman" w:hint="eastAsia"/>
          <w:b/>
          <w:bCs/>
          <w:noProof/>
          <w:szCs w:val="24"/>
        </w:rPr>
        <w:t>S</w:t>
      </w:r>
      <w:r w:rsidRPr="00922494">
        <w:rPr>
          <w:rFonts w:ascii="Times New Roman" w:eastAsia="標楷體" w:hAnsi="Times New Roman"/>
          <w:b/>
          <w:bCs/>
          <w:noProof/>
          <w:szCs w:val="24"/>
        </w:rPr>
        <w:t>3</w:t>
      </w:r>
      <w:r>
        <w:rPr>
          <w:rFonts w:ascii="Times New Roman" w:eastAsia="標楷體" w:hAnsi="Times New Roman"/>
          <w:b/>
          <w:bCs/>
          <w:noProof/>
          <w:szCs w:val="24"/>
        </w:rPr>
        <w:t xml:space="preserve"> </w:t>
      </w:r>
      <w:r w:rsidRPr="00922494">
        <w:rPr>
          <w:rFonts w:ascii="Times New Roman" w:eastAsia="標楷體" w:hAnsi="Times New Roman"/>
          <w:b/>
          <w:bCs/>
          <w:noProof/>
          <w:szCs w:val="24"/>
        </w:rPr>
        <w:t>Fig. Anti-NS1 humanized mAbs do not induce ADE of DENV infection.</w:t>
      </w:r>
      <w:r w:rsidRPr="00922494">
        <w:rPr>
          <w:rFonts w:ascii="Times New Roman" w:eastAsia="標楷體" w:hAnsi="Times New Roman"/>
          <w:noProof/>
          <w:szCs w:val="24"/>
        </w:rPr>
        <w:t xml:space="preserve"> The h2E8-69, h2E8-70, h33D2, isotype control hIgG1, anti-prM mAb 70.21,</w:t>
      </w:r>
      <w:r w:rsidRPr="00922494">
        <w:rPr>
          <w:rFonts w:ascii="Times New Roman" w:eastAsia="標楷體" w:hAnsi="Times New Roman" w:hint="eastAsia"/>
          <w:noProof/>
          <w:szCs w:val="24"/>
        </w:rPr>
        <w:t xml:space="preserve"> </w:t>
      </w:r>
      <w:r w:rsidRPr="00922494">
        <w:rPr>
          <w:rFonts w:ascii="Times New Roman" w:eastAsia="標楷體" w:hAnsi="Times New Roman"/>
          <w:noProof/>
          <w:szCs w:val="24"/>
        </w:rPr>
        <w:t xml:space="preserve">and control mouse IgG (cmIgG) (200 ng/ml) were preincubated with DENV2-454009A, and then inoculated into U937 cells. After 48 h incubation, the supernatants containing infectious DENV were collected and titrated by FFA. Anti-prM mAb 70.21 was used as positive control. Two-tailed Student's </w:t>
      </w:r>
      <w:r w:rsidRPr="00922494">
        <w:rPr>
          <w:rFonts w:ascii="Times New Roman" w:eastAsia="標楷體" w:hAnsi="Times New Roman"/>
          <w:i/>
          <w:iCs/>
          <w:noProof/>
          <w:szCs w:val="24"/>
        </w:rPr>
        <w:t>t</w:t>
      </w:r>
      <w:r w:rsidRPr="00922494">
        <w:rPr>
          <w:rFonts w:ascii="Times New Roman" w:eastAsia="標楷體" w:hAnsi="Times New Roman"/>
          <w:noProof/>
          <w:szCs w:val="24"/>
        </w:rPr>
        <w:t>-test was used to determine statistical significance; *: p &lt; 0.05, **: p &lt; 0.01, ***: p &lt; 0.001, ns indicates not significant. (n = 3 for each group) (ND: not detectable)</w:t>
      </w:r>
      <w:r w:rsidRPr="00922494">
        <w:t xml:space="preserve"> </w:t>
      </w:r>
    </w:p>
    <w:p w14:paraId="189CFB15" w14:textId="77777777" w:rsidR="00ED48A3" w:rsidRDefault="00E11D48"/>
    <w:sectPr w:rsidR="00ED48A3" w:rsidSect="000866DA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D48"/>
    <w:rsid w:val="00015DE7"/>
    <w:rsid w:val="00017DF8"/>
    <w:rsid w:val="00021FBB"/>
    <w:rsid w:val="00024D32"/>
    <w:rsid w:val="00024E5D"/>
    <w:rsid w:val="00033AEB"/>
    <w:rsid w:val="00042587"/>
    <w:rsid w:val="00043ED1"/>
    <w:rsid w:val="00046892"/>
    <w:rsid w:val="00051C6A"/>
    <w:rsid w:val="000564AD"/>
    <w:rsid w:val="00060182"/>
    <w:rsid w:val="000866DA"/>
    <w:rsid w:val="000931DC"/>
    <w:rsid w:val="000939A3"/>
    <w:rsid w:val="00097CEF"/>
    <w:rsid w:val="000A1F3B"/>
    <w:rsid w:val="000A288E"/>
    <w:rsid w:val="000A68ED"/>
    <w:rsid w:val="000A7A63"/>
    <w:rsid w:val="000B4F93"/>
    <w:rsid w:val="000C0905"/>
    <w:rsid w:val="000C48F0"/>
    <w:rsid w:val="000D4B8D"/>
    <w:rsid w:val="000E3BBC"/>
    <w:rsid w:val="000F3C33"/>
    <w:rsid w:val="000F50FB"/>
    <w:rsid w:val="001030F2"/>
    <w:rsid w:val="00103192"/>
    <w:rsid w:val="00105FE1"/>
    <w:rsid w:val="00117B7E"/>
    <w:rsid w:val="00120AB8"/>
    <w:rsid w:val="00121484"/>
    <w:rsid w:val="00124ACE"/>
    <w:rsid w:val="00126010"/>
    <w:rsid w:val="001338BB"/>
    <w:rsid w:val="00133C88"/>
    <w:rsid w:val="00136045"/>
    <w:rsid w:val="001364F3"/>
    <w:rsid w:val="0014270B"/>
    <w:rsid w:val="001443B4"/>
    <w:rsid w:val="00144DEE"/>
    <w:rsid w:val="00153800"/>
    <w:rsid w:val="0015483E"/>
    <w:rsid w:val="00155728"/>
    <w:rsid w:val="00157506"/>
    <w:rsid w:val="001621A2"/>
    <w:rsid w:val="00163AA4"/>
    <w:rsid w:val="00167D2F"/>
    <w:rsid w:val="0017302E"/>
    <w:rsid w:val="001736B1"/>
    <w:rsid w:val="00181471"/>
    <w:rsid w:val="00182973"/>
    <w:rsid w:val="001A1195"/>
    <w:rsid w:val="001B3278"/>
    <w:rsid w:val="001C0DCF"/>
    <w:rsid w:val="001E534D"/>
    <w:rsid w:val="001F5914"/>
    <w:rsid w:val="00201531"/>
    <w:rsid w:val="00206FD0"/>
    <w:rsid w:val="00210926"/>
    <w:rsid w:val="00210AB2"/>
    <w:rsid w:val="00222DAB"/>
    <w:rsid w:val="00230725"/>
    <w:rsid w:val="00256415"/>
    <w:rsid w:val="00266636"/>
    <w:rsid w:val="00267CD0"/>
    <w:rsid w:val="00267E28"/>
    <w:rsid w:val="00270FC1"/>
    <w:rsid w:val="002711A8"/>
    <w:rsid w:val="002841E1"/>
    <w:rsid w:val="00285C6F"/>
    <w:rsid w:val="0029493E"/>
    <w:rsid w:val="002A2704"/>
    <w:rsid w:val="002A3232"/>
    <w:rsid w:val="002A6A5D"/>
    <w:rsid w:val="002B34BE"/>
    <w:rsid w:val="002B3E62"/>
    <w:rsid w:val="002C75F1"/>
    <w:rsid w:val="002E083A"/>
    <w:rsid w:val="002E5849"/>
    <w:rsid w:val="002F2788"/>
    <w:rsid w:val="003039F8"/>
    <w:rsid w:val="00310BA9"/>
    <w:rsid w:val="00312F7D"/>
    <w:rsid w:val="00316EB3"/>
    <w:rsid w:val="003209F6"/>
    <w:rsid w:val="00324200"/>
    <w:rsid w:val="00333C75"/>
    <w:rsid w:val="003348FF"/>
    <w:rsid w:val="003534F3"/>
    <w:rsid w:val="003564C8"/>
    <w:rsid w:val="00362AEC"/>
    <w:rsid w:val="003637A7"/>
    <w:rsid w:val="0038494B"/>
    <w:rsid w:val="003856A7"/>
    <w:rsid w:val="0039263C"/>
    <w:rsid w:val="00394030"/>
    <w:rsid w:val="003A0B3C"/>
    <w:rsid w:val="003A523B"/>
    <w:rsid w:val="003A6D56"/>
    <w:rsid w:val="003B0319"/>
    <w:rsid w:val="003B07CD"/>
    <w:rsid w:val="003B38ED"/>
    <w:rsid w:val="003C39BC"/>
    <w:rsid w:val="003C575E"/>
    <w:rsid w:val="003C729C"/>
    <w:rsid w:val="003E1BDA"/>
    <w:rsid w:val="003E6F72"/>
    <w:rsid w:val="00400E29"/>
    <w:rsid w:val="004029D5"/>
    <w:rsid w:val="00403188"/>
    <w:rsid w:val="0041159C"/>
    <w:rsid w:val="00411E71"/>
    <w:rsid w:val="0041211E"/>
    <w:rsid w:val="00416CC5"/>
    <w:rsid w:val="00417D31"/>
    <w:rsid w:val="004213B6"/>
    <w:rsid w:val="00432AA1"/>
    <w:rsid w:val="004363FD"/>
    <w:rsid w:val="00436636"/>
    <w:rsid w:val="00437378"/>
    <w:rsid w:val="004439A4"/>
    <w:rsid w:val="0044413E"/>
    <w:rsid w:val="0045058D"/>
    <w:rsid w:val="00451515"/>
    <w:rsid w:val="00473478"/>
    <w:rsid w:val="0048379D"/>
    <w:rsid w:val="00494009"/>
    <w:rsid w:val="00495B38"/>
    <w:rsid w:val="00496257"/>
    <w:rsid w:val="00496BF9"/>
    <w:rsid w:val="004A3958"/>
    <w:rsid w:val="004C1844"/>
    <w:rsid w:val="004D3C5B"/>
    <w:rsid w:val="004D593C"/>
    <w:rsid w:val="004D7DE4"/>
    <w:rsid w:val="004E2AFC"/>
    <w:rsid w:val="004F58D5"/>
    <w:rsid w:val="004F7DC9"/>
    <w:rsid w:val="00501A55"/>
    <w:rsid w:val="00512C36"/>
    <w:rsid w:val="005213E2"/>
    <w:rsid w:val="005250FD"/>
    <w:rsid w:val="005323CF"/>
    <w:rsid w:val="00534757"/>
    <w:rsid w:val="005364FD"/>
    <w:rsid w:val="00542902"/>
    <w:rsid w:val="0054563C"/>
    <w:rsid w:val="0055016D"/>
    <w:rsid w:val="005526BE"/>
    <w:rsid w:val="005853E6"/>
    <w:rsid w:val="00591E4D"/>
    <w:rsid w:val="005A702D"/>
    <w:rsid w:val="005B1B36"/>
    <w:rsid w:val="005B38AC"/>
    <w:rsid w:val="005B3F96"/>
    <w:rsid w:val="005B6694"/>
    <w:rsid w:val="005B71F3"/>
    <w:rsid w:val="005C6802"/>
    <w:rsid w:val="005D14CB"/>
    <w:rsid w:val="005D2B3B"/>
    <w:rsid w:val="005E3E2E"/>
    <w:rsid w:val="005E63CA"/>
    <w:rsid w:val="005F03F4"/>
    <w:rsid w:val="005F369C"/>
    <w:rsid w:val="005F6215"/>
    <w:rsid w:val="0060337B"/>
    <w:rsid w:val="00630126"/>
    <w:rsid w:val="00644E4A"/>
    <w:rsid w:val="00647C32"/>
    <w:rsid w:val="00651636"/>
    <w:rsid w:val="00654797"/>
    <w:rsid w:val="00663886"/>
    <w:rsid w:val="0066665B"/>
    <w:rsid w:val="0067029B"/>
    <w:rsid w:val="00670F91"/>
    <w:rsid w:val="00680F1A"/>
    <w:rsid w:val="0068157E"/>
    <w:rsid w:val="006824DD"/>
    <w:rsid w:val="006828C0"/>
    <w:rsid w:val="00694703"/>
    <w:rsid w:val="00697E6A"/>
    <w:rsid w:val="006A34D2"/>
    <w:rsid w:val="006A73E5"/>
    <w:rsid w:val="006B286D"/>
    <w:rsid w:val="006C3E28"/>
    <w:rsid w:val="006E05E7"/>
    <w:rsid w:val="006E3C3D"/>
    <w:rsid w:val="006F0548"/>
    <w:rsid w:val="00702324"/>
    <w:rsid w:val="007043D5"/>
    <w:rsid w:val="00704CFE"/>
    <w:rsid w:val="00706F6D"/>
    <w:rsid w:val="0071454E"/>
    <w:rsid w:val="0071468F"/>
    <w:rsid w:val="00721F95"/>
    <w:rsid w:val="007310F4"/>
    <w:rsid w:val="00733B72"/>
    <w:rsid w:val="00744E67"/>
    <w:rsid w:val="007454AB"/>
    <w:rsid w:val="00745E6F"/>
    <w:rsid w:val="0074675C"/>
    <w:rsid w:val="00763532"/>
    <w:rsid w:val="00767731"/>
    <w:rsid w:val="00774BA9"/>
    <w:rsid w:val="007756E4"/>
    <w:rsid w:val="007A15D7"/>
    <w:rsid w:val="007A6B49"/>
    <w:rsid w:val="007B73C1"/>
    <w:rsid w:val="007C4709"/>
    <w:rsid w:val="007C73E5"/>
    <w:rsid w:val="007C786D"/>
    <w:rsid w:val="007F2B64"/>
    <w:rsid w:val="007F2F48"/>
    <w:rsid w:val="00806CCA"/>
    <w:rsid w:val="008120A9"/>
    <w:rsid w:val="008230F4"/>
    <w:rsid w:val="00823664"/>
    <w:rsid w:val="00827A63"/>
    <w:rsid w:val="00833F4D"/>
    <w:rsid w:val="00841E26"/>
    <w:rsid w:val="008457B8"/>
    <w:rsid w:val="00856983"/>
    <w:rsid w:val="00864F73"/>
    <w:rsid w:val="008709CB"/>
    <w:rsid w:val="00885826"/>
    <w:rsid w:val="00885C51"/>
    <w:rsid w:val="00895EE9"/>
    <w:rsid w:val="008A5FC2"/>
    <w:rsid w:val="008D0038"/>
    <w:rsid w:val="008E07FC"/>
    <w:rsid w:val="008E3682"/>
    <w:rsid w:val="008E7AC7"/>
    <w:rsid w:val="008E7CD9"/>
    <w:rsid w:val="008F537F"/>
    <w:rsid w:val="00925A94"/>
    <w:rsid w:val="009323D5"/>
    <w:rsid w:val="00934FB3"/>
    <w:rsid w:val="00937E13"/>
    <w:rsid w:val="00945BD9"/>
    <w:rsid w:val="0095593C"/>
    <w:rsid w:val="0096089F"/>
    <w:rsid w:val="00970796"/>
    <w:rsid w:val="00975972"/>
    <w:rsid w:val="00975BDD"/>
    <w:rsid w:val="00976CF2"/>
    <w:rsid w:val="00981E51"/>
    <w:rsid w:val="00986732"/>
    <w:rsid w:val="00994D88"/>
    <w:rsid w:val="009B184E"/>
    <w:rsid w:val="009C064B"/>
    <w:rsid w:val="009D5D3A"/>
    <w:rsid w:val="009D6861"/>
    <w:rsid w:val="009F26AF"/>
    <w:rsid w:val="009F2E11"/>
    <w:rsid w:val="009F54B9"/>
    <w:rsid w:val="009F5947"/>
    <w:rsid w:val="00A073AA"/>
    <w:rsid w:val="00A20FCC"/>
    <w:rsid w:val="00A237B8"/>
    <w:rsid w:val="00A24263"/>
    <w:rsid w:val="00A26179"/>
    <w:rsid w:val="00A53DC4"/>
    <w:rsid w:val="00A57A87"/>
    <w:rsid w:val="00A62C5E"/>
    <w:rsid w:val="00A71C58"/>
    <w:rsid w:val="00A92654"/>
    <w:rsid w:val="00A938B7"/>
    <w:rsid w:val="00A94E60"/>
    <w:rsid w:val="00AA4127"/>
    <w:rsid w:val="00AB692F"/>
    <w:rsid w:val="00AB6E7C"/>
    <w:rsid w:val="00AD37F3"/>
    <w:rsid w:val="00AD54C3"/>
    <w:rsid w:val="00AE02A0"/>
    <w:rsid w:val="00AE4940"/>
    <w:rsid w:val="00AF579F"/>
    <w:rsid w:val="00AF69CE"/>
    <w:rsid w:val="00AF7CEA"/>
    <w:rsid w:val="00B06790"/>
    <w:rsid w:val="00B24901"/>
    <w:rsid w:val="00B25A52"/>
    <w:rsid w:val="00B33C83"/>
    <w:rsid w:val="00B34D4E"/>
    <w:rsid w:val="00B36F5E"/>
    <w:rsid w:val="00B424A6"/>
    <w:rsid w:val="00B429EC"/>
    <w:rsid w:val="00B468E2"/>
    <w:rsid w:val="00B5683A"/>
    <w:rsid w:val="00B71EF3"/>
    <w:rsid w:val="00B74C5B"/>
    <w:rsid w:val="00B75605"/>
    <w:rsid w:val="00B85311"/>
    <w:rsid w:val="00B86E3B"/>
    <w:rsid w:val="00B91075"/>
    <w:rsid w:val="00B9537F"/>
    <w:rsid w:val="00B9596F"/>
    <w:rsid w:val="00BA7193"/>
    <w:rsid w:val="00BA76C1"/>
    <w:rsid w:val="00BB3178"/>
    <w:rsid w:val="00BD0D32"/>
    <w:rsid w:val="00BE0DE8"/>
    <w:rsid w:val="00BE4B16"/>
    <w:rsid w:val="00BE5EEA"/>
    <w:rsid w:val="00BF02AE"/>
    <w:rsid w:val="00BF3F8A"/>
    <w:rsid w:val="00C0071F"/>
    <w:rsid w:val="00C04CE3"/>
    <w:rsid w:val="00C2603A"/>
    <w:rsid w:val="00C32709"/>
    <w:rsid w:val="00C35930"/>
    <w:rsid w:val="00C4213E"/>
    <w:rsid w:val="00C44579"/>
    <w:rsid w:val="00C459FF"/>
    <w:rsid w:val="00C45C25"/>
    <w:rsid w:val="00C47E92"/>
    <w:rsid w:val="00C514B2"/>
    <w:rsid w:val="00C56493"/>
    <w:rsid w:val="00C720AD"/>
    <w:rsid w:val="00C75564"/>
    <w:rsid w:val="00C83A33"/>
    <w:rsid w:val="00C92453"/>
    <w:rsid w:val="00C9543C"/>
    <w:rsid w:val="00C97EB3"/>
    <w:rsid w:val="00CA1D0C"/>
    <w:rsid w:val="00CA2DC6"/>
    <w:rsid w:val="00CA2DE7"/>
    <w:rsid w:val="00CB03A3"/>
    <w:rsid w:val="00CB11A4"/>
    <w:rsid w:val="00CB2EEA"/>
    <w:rsid w:val="00CB56BA"/>
    <w:rsid w:val="00CC43FA"/>
    <w:rsid w:val="00CF1FD7"/>
    <w:rsid w:val="00CF65FB"/>
    <w:rsid w:val="00CF6F32"/>
    <w:rsid w:val="00D001B5"/>
    <w:rsid w:val="00D01878"/>
    <w:rsid w:val="00D051D2"/>
    <w:rsid w:val="00D10682"/>
    <w:rsid w:val="00D30EB1"/>
    <w:rsid w:val="00D35E4D"/>
    <w:rsid w:val="00D367FC"/>
    <w:rsid w:val="00D37D30"/>
    <w:rsid w:val="00D40FEA"/>
    <w:rsid w:val="00D410F5"/>
    <w:rsid w:val="00D44B2B"/>
    <w:rsid w:val="00D45D4B"/>
    <w:rsid w:val="00D50004"/>
    <w:rsid w:val="00D57D62"/>
    <w:rsid w:val="00D60006"/>
    <w:rsid w:val="00D621FA"/>
    <w:rsid w:val="00D73A84"/>
    <w:rsid w:val="00D821A1"/>
    <w:rsid w:val="00D83B71"/>
    <w:rsid w:val="00D84BBE"/>
    <w:rsid w:val="00D950B4"/>
    <w:rsid w:val="00DA499B"/>
    <w:rsid w:val="00DB2A0A"/>
    <w:rsid w:val="00DB415D"/>
    <w:rsid w:val="00DB55F5"/>
    <w:rsid w:val="00DB679B"/>
    <w:rsid w:val="00DC1F00"/>
    <w:rsid w:val="00DC62BB"/>
    <w:rsid w:val="00DD0E8B"/>
    <w:rsid w:val="00DD11C2"/>
    <w:rsid w:val="00DD1F60"/>
    <w:rsid w:val="00DD2774"/>
    <w:rsid w:val="00DD48C2"/>
    <w:rsid w:val="00DE1216"/>
    <w:rsid w:val="00DF0D12"/>
    <w:rsid w:val="00DF67B9"/>
    <w:rsid w:val="00E00440"/>
    <w:rsid w:val="00E0772F"/>
    <w:rsid w:val="00E11D48"/>
    <w:rsid w:val="00E21453"/>
    <w:rsid w:val="00E2160B"/>
    <w:rsid w:val="00E25030"/>
    <w:rsid w:val="00E26B1E"/>
    <w:rsid w:val="00E279F9"/>
    <w:rsid w:val="00E379F5"/>
    <w:rsid w:val="00E45BE9"/>
    <w:rsid w:val="00E45E02"/>
    <w:rsid w:val="00E47EF4"/>
    <w:rsid w:val="00E66D88"/>
    <w:rsid w:val="00E67592"/>
    <w:rsid w:val="00E701D9"/>
    <w:rsid w:val="00E72F61"/>
    <w:rsid w:val="00E733A3"/>
    <w:rsid w:val="00E74D37"/>
    <w:rsid w:val="00E85EF8"/>
    <w:rsid w:val="00E91FB4"/>
    <w:rsid w:val="00E94228"/>
    <w:rsid w:val="00E95D78"/>
    <w:rsid w:val="00E96B0C"/>
    <w:rsid w:val="00EA6EBD"/>
    <w:rsid w:val="00EA7B65"/>
    <w:rsid w:val="00EB0BDA"/>
    <w:rsid w:val="00EB12DC"/>
    <w:rsid w:val="00EB28DA"/>
    <w:rsid w:val="00EB4055"/>
    <w:rsid w:val="00EB5448"/>
    <w:rsid w:val="00EC169C"/>
    <w:rsid w:val="00ED65D5"/>
    <w:rsid w:val="00ED6807"/>
    <w:rsid w:val="00EE0450"/>
    <w:rsid w:val="00EF7D79"/>
    <w:rsid w:val="00F00BB5"/>
    <w:rsid w:val="00F05655"/>
    <w:rsid w:val="00F067AB"/>
    <w:rsid w:val="00F2144E"/>
    <w:rsid w:val="00F275C4"/>
    <w:rsid w:val="00F32AC4"/>
    <w:rsid w:val="00F345DD"/>
    <w:rsid w:val="00F37646"/>
    <w:rsid w:val="00F42963"/>
    <w:rsid w:val="00F46B77"/>
    <w:rsid w:val="00F46DDF"/>
    <w:rsid w:val="00F60F19"/>
    <w:rsid w:val="00F61375"/>
    <w:rsid w:val="00F65B94"/>
    <w:rsid w:val="00F70FE8"/>
    <w:rsid w:val="00F80417"/>
    <w:rsid w:val="00F96317"/>
    <w:rsid w:val="00FA05E4"/>
    <w:rsid w:val="00FA219B"/>
    <w:rsid w:val="00FA3F2D"/>
    <w:rsid w:val="00FA40D8"/>
    <w:rsid w:val="00FA586E"/>
    <w:rsid w:val="00FA7EC2"/>
    <w:rsid w:val="00FB07C9"/>
    <w:rsid w:val="00FB14D2"/>
    <w:rsid w:val="00FB27C7"/>
    <w:rsid w:val="00FC506A"/>
    <w:rsid w:val="00FD5E56"/>
    <w:rsid w:val="00FD6B88"/>
    <w:rsid w:val="00FF2453"/>
    <w:rsid w:val="00FF2880"/>
    <w:rsid w:val="00FF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4A03C"/>
  <w15:chartTrackingRefBased/>
  <w15:docId w15:val="{275E2895-A088-874E-A250-B77C788E5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8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E11D48"/>
    <w:pPr>
      <w:widowControl w:val="0"/>
    </w:pPr>
    <w:rPr>
      <w:rFonts w:ascii="Calibri" w:eastAsia="新細明體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萬書彣 Wan, Shu-Wen</dc:creator>
  <cp:keywords/>
  <dc:description/>
  <cp:lastModifiedBy>萬書彣 Wan, Shu-Wen</cp:lastModifiedBy>
  <cp:revision>1</cp:revision>
  <dcterms:created xsi:type="dcterms:W3CDTF">2022-04-01T10:52:00Z</dcterms:created>
  <dcterms:modified xsi:type="dcterms:W3CDTF">2022-04-01T10:55:00Z</dcterms:modified>
</cp:coreProperties>
</file>